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E2626" w14:textId="0CE4A7A3" w:rsidR="0068763B" w:rsidRDefault="0068763B" w:rsidP="00746BA2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&gt;</w:t>
      </w:r>
      <w:r w:rsidRPr="0068763B">
        <w:t xml:space="preserve"> </w:t>
      </w:r>
      <w:r w:rsidRPr="0068763B">
        <w:rPr>
          <w:rFonts w:ascii="Times New Roman" w:hAnsi="Times New Roman" w:cs="Times New Roman"/>
          <w:sz w:val="22"/>
        </w:rPr>
        <w:t>TRINITY_DN3848_c0_g2</w:t>
      </w:r>
      <w:r>
        <w:rPr>
          <w:rFonts w:ascii="Times New Roman" w:hAnsi="Times New Roman" w:cs="Times New Roman"/>
          <w:sz w:val="22"/>
        </w:rPr>
        <w:t xml:space="preserve"> (SBP1)</w:t>
      </w:r>
    </w:p>
    <w:p w14:paraId="3AFFDDD3" w14:textId="60C9687F" w:rsidR="006B0456" w:rsidRDefault="006B0456" w:rsidP="00746BA2">
      <w:pPr>
        <w:rPr>
          <w:rFonts w:ascii="Times New Roman" w:hAnsi="Times New Roman" w:cs="Times New Roman"/>
          <w:sz w:val="22"/>
        </w:rPr>
      </w:pPr>
      <w:r w:rsidRPr="006B0456">
        <w:rPr>
          <w:rFonts w:ascii="Times New Roman" w:hAnsi="Times New Roman" w:cs="Times New Roman"/>
          <w:sz w:val="22"/>
        </w:rPr>
        <w:t>ATGCAGCCGTCAGCCAGCGGCGGCACGGCTGTAAAAGGCTGGGAGGGGCCGGAACATGGCGCCAAGCCCCCTGCCGGTGGTGGTGGCAGGGCCTCGAGAGCGCAGTGCAGGGTTGAGGGCTGCACAGCCCCTCTGCAGCAGGCCAAGCGCTTCTACCAGCGGCAGCACATTTGTGAGAGGCACTTCCAAGCGCTCAGCATCACCGACGCAAACGGCCGGCGGCACCGCTTCTGCCAGCAGGCGAGCAGCTTGCTTGCTTGTTTGGGCTTAAAGTCTGTCTATCCACAACAGAATTTGCGACACAGACCCAGTGCACCCGCCTGCACCCCATTTCTGAGTTTGAGGGCACAAAGAGAAGCTGCAGGAGCAGCCTCGCTCGCAGACAGGTGGGCTGGACAGGGGATGGAAGCAAGGAGGAGGTGCGAGGGAGAGAGGTCTTGGACTGGTTGTTCTCAGAAACGAGCACCTGGCTGTGCTCAGAAACAAGCATCTGGCCGCTAG</w:t>
      </w:r>
    </w:p>
    <w:p w14:paraId="64E1FC76" w14:textId="77777777" w:rsidR="00021002" w:rsidRDefault="00021002" w:rsidP="00746BA2">
      <w:pPr>
        <w:rPr>
          <w:rFonts w:ascii="Times New Roman" w:hAnsi="Times New Roman" w:cs="Times New Roman"/>
          <w:sz w:val="22"/>
        </w:rPr>
      </w:pPr>
    </w:p>
    <w:p w14:paraId="7CE061E8" w14:textId="77777777" w:rsidR="006B0456" w:rsidRDefault="0068763B" w:rsidP="00746BA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&gt;</w:t>
      </w:r>
      <w:r w:rsidRPr="0068763B">
        <w:t xml:space="preserve"> </w:t>
      </w:r>
      <w:r w:rsidRPr="00E94BF8">
        <w:rPr>
          <w:rFonts w:ascii="Times New Roman" w:hAnsi="Times New Roman" w:cs="Times New Roman"/>
          <w:sz w:val="22"/>
        </w:rPr>
        <w:t>TRINITY_DN9157_c0_g1</w:t>
      </w:r>
      <w:r>
        <w:rPr>
          <w:rFonts w:ascii="Times New Roman" w:hAnsi="Times New Roman" w:cs="Times New Roman"/>
          <w:sz w:val="22"/>
        </w:rPr>
        <w:t xml:space="preserve"> (SBP2)</w:t>
      </w:r>
    </w:p>
    <w:p w14:paraId="5214587A" w14:textId="47F80BF6" w:rsidR="0068763B" w:rsidRDefault="00742EEB" w:rsidP="00746BA2">
      <w:pPr>
        <w:rPr>
          <w:rFonts w:ascii="Times New Roman" w:hAnsi="Times New Roman" w:cs="Times New Roman"/>
          <w:sz w:val="22"/>
        </w:rPr>
      </w:pPr>
      <w:r w:rsidRPr="00742EEB">
        <w:rPr>
          <w:rFonts w:ascii="Times New Roman" w:hAnsi="Times New Roman" w:cs="Times New Roman"/>
          <w:sz w:val="22"/>
        </w:rPr>
        <w:t>ATGGCGGCAGACAGCGAGCAGCTGGATGCCGCACAGTCTGCAGGGGGACTGGCATCCTACTTTGCGGCAAGAGCTACTGCAGGTGCTGTGCAGGCGCCTGCAGCCGGTGGTCAAGCAGCCGACAGGCAGCCAGAGGGGCCGCAGCGGCGGGGAAGGCGCGGCCGGCTGCCCCGGACCTCAATCACCTGCCAGGTGGAGGGTTGCAGCGCCGAGCTCATTGGCGAGAAGAGATACTATCAAAGATATCAGATCTGCCCGCCGCACTGCCGCATGGATCGCCTGGTGGTGGGTGGAGTGCTGCAACGCTTCTGCCAGCAGTGCGGTCGCTTCCACGTGCTGGCGGAGTTTGAGGGCACAAAGAAGAGCTGCGTCCGCAAGCTGCGGTTGCACAATCAGCAGCGGCTGCAGGGCACTCGAAAGGCAGCTGCAGAGGCTGGCGCCGCTCAGGCACAGCAGCAGCAGCACCCTCCTGTGGGCAAGGGCCCCCCGGCTGGCCTCTGGCAGCTCCAGCCGTGCACAGCAGGGTCCAGCAAGGGCCATATGAGTGGACGCGCCTGTGCCCAGGGAAGCGCAAGCCACGGCGCTCCTTCAGCAGTCGTCACAAGTGGACTGGGCGTGACCGCAGGCTCCTGGGCCGAGGCGCCAACACGCCAGCATCATGCAGCGGTGGCGGCGGCTGGACCGAGGCTCATTCTGCATGGAACGCCGGCCAAGACGGACCCAGGGATCACGCAGGCGGCAGCGGCGCAGCCACATGCCGCTATACCCTTGGCGCCTTCAGCGATCCGCCCTGCAGACCTCGCAGCTGCGCGGCTGCCGCCGGCGAATCCAGCGGCGCCCTTAGCAGCGCCACACGCAGTTGCAGCACCAGGTCCCCCCCTGCAACCTTCTTCTGCTGGCAGCCGGACGACAGCTGTTGTGGGGGCTCCCATTTCTGAAGCACACGCCGCACAGGCGCTGGCAGAGGAGCTGTGCAGCATGCTCGGGACGCCCACCCCGGCGGGTGCATCAGCTGATGCTGGGATGCAGGGCGCGCTCCTCCACGGGCTTTCCAGCACTCTGCTGGTGCTTGCAGCGCTGGCGCAGGCATGCGGCACGGAGAGCATTGTGCATGCGCAGCAGGCAGAGCAGCAGGTGGGGCAGCAGGCACGGCGCGGAGAGCAGCTAGTGGAGCGGCAGGAGGAGCACCAACAGGAGCAGTAG</w:t>
      </w:r>
      <w:r w:rsidR="0068763B">
        <w:rPr>
          <w:rFonts w:ascii="Times New Roman" w:hAnsi="Times New Roman" w:cs="Times New Roman"/>
          <w:sz w:val="22"/>
        </w:rPr>
        <w:br w:type="page"/>
      </w:r>
    </w:p>
    <w:p w14:paraId="2C36736B" w14:textId="56DC0764" w:rsidR="00B423BC" w:rsidRPr="00B423BC" w:rsidRDefault="00B423BC" w:rsidP="00746BA2">
      <w:pPr>
        <w:rPr>
          <w:rFonts w:ascii="Times New Roman" w:hAnsi="Times New Roman" w:cs="Times New Roman"/>
          <w:sz w:val="22"/>
        </w:rPr>
      </w:pPr>
      <w:r w:rsidRPr="00B423BC">
        <w:rPr>
          <w:rFonts w:ascii="Times New Roman" w:hAnsi="Times New Roman" w:cs="Times New Roman"/>
          <w:sz w:val="22"/>
        </w:rPr>
        <w:lastRenderedPageBreak/>
        <w:t xml:space="preserve">&gt; </w:t>
      </w:r>
      <w:bookmarkStart w:id="1" w:name="OLE_LINK1"/>
      <w:r w:rsidR="0068763B">
        <w:rPr>
          <w:rFonts w:ascii="Times New Roman" w:hAnsi="Times New Roman" w:cs="Times New Roman"/>
          <w:sz w:val="22"/>
        </w:rPr>
        <w:t xml:space="preserve">Up-stream sequence of </w:t>
      </w:r>
      <w:bookmarkEnd w:id="1"/>
      <w:r w:rsidR="0068763B" w:rsidRPr="0068763B">
        <w:rPr>
          <w:rFonts w:ascii="Times New Roman" w:hAnsi="Times New Roman" w:cs="Times New Roman"/>
          <w:i/>
          <w:iCs/>
          <w:sz w:val="22"/>
        </w:rPr>
        <w:t>o</w:t>
      </w:r>
      <w:r w:rsidRPr="0068763B">
        <w:rPr>
          <w:rFonts w:ascii="Times New Roman" w:hAnsi="Times New Roman" w:cs="Times New Roman"/>
          <w:i/>
          <w:iCs/>
          <w:sz w:val="22"/>
        </w:rPr>
        <w:t>leoyl-thioesterase</w:t>
      </w:r>
      <w:r w:rsidRPr="00B423BC">
        <w:rPr>
          <w:rFonts w:ascii="Times New Roman" w:hAnsi="Times New Roman" w:cs="Times New Roman"/>
          <w:sz w:val="22"/>
        </w:rPr>
        <w:t xml:space="preserve"> -2366bp</w:t>
      </w:r>
    </w:p>
    <w:p w14:paraId="19AF5140" w14:textId="71025719" w:rsidR="00E97FE7" w:rsidRDefault="00B423BC" w:rsidP="00746BA2">
      <w:pPr>
        <w:rPr>
          <w:rFonts w:ascii="Times New Roman" w:hAnsi="Times New Roman" w:cs="Times New Roman"/>
          <w:sz w:val="22"/>
        </w:rPr>
      </w:pPr>
      <w:r w:rsidRPr="00B423BC">
        <w:rPr>
          <w:rFonts w:ascii="Times New Roman" w:hAnsi="Times New Roman" w:cs="Times New Roman"/>
          <w:sz w:val="22"/>
        </w:rPr>
        <w:t>ATTGGCACGATTGGAAAGTTCGGCGAACTCGACATCGAGGGCAAGAAGCTCTGCCTGGTGAGTCCCAAGAACCTACAAGAACCAGTTTCAGCTGAATCCAGCTCGTGTGCCATCCGCTGGGTTTGCGATTTCAGCACGTGTGGGCCCGCTGGCCGTGCTAACAGCATGCGCTCTCTTGTTTGCGCCATGATGCCTCCCTGGCTGCACCCGCTCGTGTCTTCTTCACGCCGCAACCCCCAGCCCGGTCCGGCCAGGAGCGCTTTGAGCGGGTGGCGGAGAAGCTCAAGGTGATCATGGCGCGGGTGCGGCTGGCCAAGGACGACCCGCTGGGCCAGAAGATGCTGCGGCTGCAGGCGGTGCATCTGTGAGCGGGCGGGGCAGGGCATGCGCTGCCTGCAGGCAGGCGCGTGCCGATGCCGCGGGCACCTGGCAGGACGTGCAAGGAGGTGCCGCACGGCCCAAGCGCCTGGCACCC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CCTGAAGCTAAGCAATGCGCGTTGCTGATGGCATTCCCGGCCATCTGGCATGGCCGGCCATCATCAGCGCTGCTGTGCGTTCCTGCCTGCCCGTCTGCCGACGGGATGGGAGCCTGGGTGCAGGGAGCGCGCATGGGGGCAGCGCCTGCATCGAAGCTGCGCTTTGGGGGCCCTGTGTGCAGGCTGGAGGCCAACACCAACCTGGACATGATGCTGCAAGGGTGAGGTATCGCGCTGGTATGGTGGGCCAAAAGGGTTGAGTTGGCCTGCCAGGAGCGGGGGGGCATGTGGGCGACGCCGCCGCACAGGAAGGCCTGCGCTTTGCCTCATGCCGAGCAGACCCCTTGAGCCCTCGGCCT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GGCTCACTGCAGCATGGATGCTGGGGTGGCAATCATGCGCAGCATGGTTGCACAGGAGGAGGCGACCCACGACCCCGCTGTGCTGGCAGCCATCAAGCAGGAGTGGAGCAAGCAGGTGTGAGGAGGGCCGGAATCGCCGCGATGCTGATGGCTGCTGTGTTGTTGCCAGCCAGCTGGCACAGCTGGACTGCGCGATGTCATCGTGCCAACCAGCCTGCATTGCCACTGCTTCCCACGCCCGCGGGCATTTCTTGACGCAGCCTGCCTCGCAGCTCAGGACACACGCTGGCCTTCCCCGTGCCACCAACCTGCGACCCAGCTCTGCGCCGCCTGCGCCCACACCCCTGCCTGCCTTCCCAGCAGTTCGGCGTGCTGGGGGCCATGAACATGGATGCAGTGATGCGCGACCCGCTGGCGGCTCAGGGCTCCATGGACCCGCTGGTGGGTGCTGCGCGGGCGTCGCCAGCTGGCAGCGCGACCAGCTGACATCGGGGCGGCACGTGCGAGTGCAGGGGAGCATGCGCGTAGGGACACCATGCCAGCACACGCCGGGCGGGCGGTGCTCGCGCTGGCCTGGCCCCTCCTGCCTGCGAGCCCTTTCACTCTCAGAGGAGCGCAAAGACGTGGAGGCTCATGCAGGGGCCCTGGCATGCTTGGCGTCCCCCCCTAACCGTTGCTGCCTGCTGGGTGTTCACCGGCACGCTGTCCTGCCCAACCCTCGGCGACGCAGGCGCTGAAGGCCGGCCGCGAGATGATGGAGAATCCGCTGGCAGTGGAGAAGCACCGGGACAATGCGCCGCTGTATGCCTTCCTCAAGTGCATGGTTCTGGGCCAGCATCCGTGATGGCGTGTGCTGCGCTGGGGATGCCGCATGGCCATTGCTGTGGTGCGGTGCGCGTGTTGCAGCAGCAATCCGCGTGCACCACCACTCCCCACCCGACTGAGCCACCTGTAGTCGACCCTGCCTGCTGAGCTGCTGCGCGATGTAAAGAATGGAGGGAGGCGAGACAGAGGCGGCTGCAGGCGGCCTGCGAGCCAAGCTGGACATGATCCTCGACCGGCAGCCGTGGCGGCATGACAGCTTGCTCAGTGCATTTACGTGCTACTAACGAGCACTCTGCAGGGAAGATACATGATGTCAACTGGCAATGATGCAATTGCCACAAGGTTTGAAAGGGGTTGTTTGAAACGTGCACGTGCCCGCAGCAGCATGTTCGGCGGCTTGGCTTCACCACCAGCCGTGTAGCCCGCAGAGTAAGTTTGCACGCGGCCATCAGTGCTTTGAGATGATCACGTGTGTTTGCGAGGCTCACGGCACCGTCACTCGGCCCGATGCCAACAGGCCTTTGGCGTCAACGCTCCGCAGGCGCCGCATGACCCACAAACCGCAAGCTTCCGCTTTCCCCATCTGTAACTGCAGCGCCTTTCGACATCGCTCCTCCAAGGTCACCGCCATCAAGCCTGCCTCCGCATGGCCATCTCCTGTTGAGCGCCACACCCTTCCTCAATTGTGCAAAGCTCAGT</w:t>
      </w:r>
    </w:p>
    <w:p w14:paraId="01D4429C" w14:textId="470C1D22" w:rsidR="00B423BC" w:rsidRDefault="00B423BC" w:rsidP="00746BA2">
      <w:pPr>
        <w:rPr>
          <w:rFonts w:ascii="Times New Roman" w:hAnsi="Times New Roman" w:cs="Times New Roman"/>
          <w:sz w:val="22"/>
        </w:rPr>
      </w:pPr>
    </w:p>
    <w:p w14:paraId="31425D18" w14:textId="535C1B48" w:rsidR="00B423BC" w:rsidRPr="00B423BC" w:rsidRDefault="00B423BC" w:rsidP="00746BA2">
      <w:pPr>
        <w:rPr>
          <w:rFonts w:ascii="Times New Roman" w:hAnsi="Times New Roman" w:cs="Times New Roman"/>
          <w:sz w:val="22"/>
        </w:rPr>
      </w:pPr>
      <w:r w:rsidRPr="00B423BC">
        <w:rPr>
          <w:rFonts w:ascii="Times New Roman" w:hAnsi="Times New Roman" w:cs="Times New Roman"/>
          <w:sz w:val="22"/>
        </w:rPr>
        <w:t xml:space="preserve">&gt; </w:t>
      </w:r>
      <w:r w:rsidR="0068763B">
        <w:rPr>
          <w:rFonts w:ascii="Times New Roman" w:hAnsi="Times New Roman" w:cs="Times New Roman"/>
          <w:sz w:val="22"/>
        </w:rPr>
        <w:t xml:space="preserve">Up-stream sequence of </w:t>
      </w:r>
      <w:r w:rsidR="0068763B" w:rsidRPr="0068763B">
        <w:rPr>
          <w:rFonts w:ascii="Times New Roman" w:hAnsi="Times New Roman" w:cs="Times New Roman"/>
          <w:i/>
          <w:iCs/>
          <w:sz w:val="22"/>
        </w:rPr>
        <w:t>f</w:t>
      </w:r>
      <w:r w:rsidRPr="0068763B">
        <w:rPr>
          <w:rFonts w:ascii="Times New Roman" w:hAnsi="Times New Roman" w:cs="Times New Roman"/>
          <w:i/>
          <w:iCs/>
          <w:sz w:val="22"/>
        </w:rPr>
        <w:t>atty acid exporter</w:t>
      </w:r>
      <w:r w:rsidRPr="00B423BC">
        <w:rPr>
          <w:rFonts w:ascii="Times New Roman" w:hAnsi="Times New Roman" w:cs="Times New Roman"/>
          <w:sz w:val="22"/>
        </w:rPr>
        <w:t xml:space="preserve"> -2575bp</w:t>
      </w:r>
    </w:p>
    <w:p w14:paraId="36C67F9D" w14:textId="59FA30C4" w:rsidR="00B423BC" w:rsidRPr="00B423BC" w:rsidRDefault="00B423BC" w:rsidP="00746BA2">
      <w:pPr>
        <w:rPr>
          <w:rFonts w:ascii="Times New Roman" w:hAnsi="Times New Roman" w:cs="Times New Roman"/>
          <w:sz w:val="22"/>
        </w:rPr>
      </w:pPr>
      <w:r w:rsidRPr="00B423BC">
        <w:rPr>
          <w:rFonts w:ascii="Times New Roman" w:hAnsi="Times New Roman" w:cs="Times New Roman"/>
          <w:sz w:val="22"/>
        </w:rPr>
        <w:t>ATAGCAGAAAGTATCCCAGGTTGAGCGCAAACTGGGCGCTGGCCAGGCCCACGATTGCGCCTGCGCCAGGGGCAGGGGAGGCAGGGCAGCAGGCAGGCGGCCCAGGTCACACGGTGAGGGGCCACACTGCCGGGGAGATTCGACCAGCTCAGGGTGGAGCTCGTTGCTGCCAGCTGCTGGACAGGGGCCGCAGGACTCACAGCCAACCTTCCCAAGTCAAGAGCCATAGGTGCAGAAGGGAACTGCATGCGGCAGGCGTCATCCAGGGGCACGCGGGCACCCGCTCACCCGAGGCGCTGCAGTTGTAGGTGGCGGTGTGGCATGCCGGCGGAGGTGGCACCTGCTGCCCCCCGACCTTGGTCTCCACCACGGCCGACAGGGCCGCATAGTTTGCCTGCACCAGGGCCCAGTAGAAGCCTTTCTTCCAGTGCCACCACAGCGGGGCGTCGCCGACTAGCGGCGTGCCGCGCTCCCCGGGCCGCTCCACGCCTGCCGCCATTGAGGGGGGGGCAGCGGGGGATTGATGTAAGCTGTGCCTGCATGCTTGCCATGCAAGGAACACAGCGGAGTCCAGCCTGCTGAAATGCTGTCAGCAGCAGCCGGGCTGTGACCTGCGACGACGGCCCTGGGCTGGGCTGACTCACGCCAGCTGCCCCGCGCCGGGTTGCCGCTGTGTGCCTCCACCAG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AGGCAAAACGTGGTGTTCCAGCAGGTCCACCTGGGGAGGGGGGGGGGGTTCGTGTTGGTGGTGGTGGTGGTGGTGGGTCTCAGCAGAGGTGCAAGCAGCATGCTGGGGGCACGGCCAGTTGTTGCGGCGGGGAGGCTCAAATGCGGACCATGGAGATCCATGCAGTGAAGGCAACATGAAATACAGCCCAGCCCGTGCTCAGCAAACGGCTAGACCCCCAGCTGCAGAGTGTCTGCATGGCAGCTTGGGTGGCGGCGCTGCATGCCATCTGGGCAGGCGACCGAGAGCTGGCCAGCGCCCACCTCACAAAGGCGCTCCAGGCGATGAGGGAGCTGAACCAGGTGCATTCGTGCACTATTAGGGAGGCATTGGGTGCGAGGAACAGGCAGGCACTGACCAGCTGCAGCGCCAGCTCGGCCCCCGCCAGCGTGGCCAGCCGCCGCCGGCGGTGCGACCAGCGCTTGCCGCTGGCATTCACCCTGCAGATGGGCGCGGAGCCTGCGTCACTGCGGCCTGTGCTGGTCGCCGCTGT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TGCAACATGTCCCAGTGCTGCGTGCCTGCCAGCTGGCTGGCCCACCAATCCACCTGGCTTCAGCCACCTGCCTGCTCGCCAGGCCTGGCAG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CTGAGCACGCGGCGCAGGAAGAAGATGCCATAGGCCAGCAGCGCGGCAGTGCACAGCGCCGCACAGGCCAGGTTGGTGATAGGCAAGGCGTCGTGCATGAACAGCCATGAAGGGTCCTGGAAGGGTTTGCGCCGGTGGGGGGCAGGGCGCGCGTGTGAGGGGACGTGCAGAAGCGCGGCAGCTCGGCAGCGCAGGGAGCGCGGGCCATGCCCGGCGCACCCCCTGGCACCTTGCTCGCTCAGCCCCACCTGGCTCTCCT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GTAGACCACCGCCACCAGCAGCGCAACGCCCAGCAAGATCACCGCCCACAGCAGGGCAATCACGATCTGCGCAAGACAGGCAGGAGGCATCGGTGCCAGGCCTGTGCCGATGAGCCCAGCCTTGAGGCTGGCC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CAGTGGTCCGGCTGGCGCCAGCGTATAGGTCGAGCACTTCATGTGATCACGATCATGCGCAGCATGTGCAGCAGCATCCAGGCATGTCTGCAGTGCCAGACTGGCAACGTGGGCTGGCAGCAGCTCCCCAGTCGGCCCTGCTTCACGCCACCCACCTTGACAGCCCTGCTGGAAAGCACATCATAGCGCAGCACCACGTCCCTCGCCGGATCATAGTGCGGCGTCAGCGAGCTGCGCCCCGACAGCTGCGGCTCCAGGGCCTGCTCGGCATCGGGGCCACCGCCCTCAGGGAAGCCACCTGCATCCGCCCCTGCATCACCTTTCTGTGTGCTGCCTGCGGCGGTGGTCACAGCGCTCCCATCCTCTTCCTCCTGGCAGCGCTGCATCATCCCTACGTGGCACTCTGTGCATTACGCATTGCCTGCCTCCGTCGCACAGGACCTGCACGGCGGCAGCGGCGGCTGCGGCACCCTGGCTGTCAAGGCCAACC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TCTGCGCTGCGCGGTGTAGCAGTAGATATGCTGAAATGGTATGAGCTGCCTGTTCACTGCCAAACGGCTGCCTGTCACTGCTGCAGCTGG</w:t>
      </w:r>
      <w:r w:rsidRPr="00B423BC">
        <w:rPr>
          <w:rFonts w:ascii="Times New Roman" w:hAnsi="Times New Roman" w:cs="Times New Roman"/>
          <w:sz w:val="22"/>
        </w:rPr>
        <w:lastRenderedPageBreak/>
        <w:t>TTGTGCAGCAGAATAAGCGCGCACGCGCTATCCTTTGATCACCTCACGACATGCGCGAGCATGCTGCCTGCACGAGACCCCTTTGGAAGGGACAGTCGCATCCCACCCTGCTGTGCGCACGCATCACGACCCTTGTATCTCGCGGGATGTTGACGGTCGGTGTCTCCTGGCGCAAAAATCTGTGCAGCACTTTGT</w:t>
      </w:r>
      <w:r w:rsidRPr="00B423BC">
        <w:rPr>
          <w:rFonts w:ascii="Times New Roman" w:hAnsi="Times New Roman" w:cs="Times New Roman"/>
          <w:sz w:val="22"/>
          <w:highlight w:val="yellow"/>
        </w:rPr>
        <w:t>GTAC</w:t>
      </w:r>
      <w:r w:rsidRPr="00B423BC">
        <w:rPr>
          <w:rFonts w:ascii="Times New Roman" w:hAnsi="Times New Roman" w:cs="Times New Roman"/>
          <w:sz w:val="22"/>
        </w:rPr>
        <w:t>ATCGGAGCACCACTCCACCCACCAGCCCAGAGGCACCCCCGCTGCGTCGGTCCTTGGGGCAGCAACAGCT</w:t>
      </w:r>
    </w:p>
    <w:sectPr w:rsidR="00B423BC" w:rsidRPr="00B42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5A45F" w14:textId="77777777" w:rsidR="00BC050F" w:rsidRDefault="00BC050F" w:rsidP="00B423BC">
      <w:r>
        <w:separator/>
      </w:r>
    </w:p>
  </w:endnote>
  <w:endnote w:type="continuationSeparator" w:id="0">
    <w:p w14:paraId="50771685" w14:textId="77777777" w:rsidR="00BC050F" w:rsidRDefault="00BC050F" w:rsidP="00B42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7742B" w14:textId="77777777" w:rsidR="00BC050F" w:rsidRDefault="00BC050F" w:rsidP="00B423BC">
      <w:r>
        <w:separator/>
      </w:r>
    </w:p>
  </w:footnote>
  <w:footnote w:type="continuationSeparator" w:id="0">
    <w:p w14:paraId="5750D38A" w14:textId="77777777" w:rsidR="00BC050F" w:rsidRDefault="00BC050F" w:rsidP="00B42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B7C"/>
    <w:rsid w:val="00021002"/>
    <w:rsid w:val="000772CC"/>
    <w:rsid w:val="00291738"/>
    <w:rsid w:val="0048332D"/>
    <w:rsid w:val="004E7863"/>
    <w:rsid w:val="0059739B"/>
    <w:rsid w:val="0068763B"/>
    <w:rsid w:val="006B0456"/>
    <w:rsid w:val="00742EEB"/>
    <w:rsid w:val="00746BA2"/>
    <w:rsid w:val="009E3FC9"/>
    <w:rsid w:val="00B423BC"/>
    <w:rsid w:val="00BC050F"/>
    <w:rsid w:val="00CB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5F3"/>
  <w15:chartTrackingRefBased/>
  <w15:docId w15:val="{C0595497-2BFD-4497-826E-2DC5021C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23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2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23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17</Words>
  <Characters>5799</Characters>
  <Application>Microsoft Office Word</Application>
  <DocSecurity>0</DocSecurity>
  <Lines>48</Lines>
  <Paragraphs>13</Paragraphs>
  <ScaleCrop>false</ScaleCrop>
  <Company/>
  <LinksUpToDate>false</LinksUpToDate>
  <CharactersWithSpaces>6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ray _</dc:creator>
  <cp:keywords/>
  <dc:description/>
  <cp:lastModifiedBy>Microsoft 帐户</cp:lastModifiedBy>
  <cp:revision>6</cp:revision>
  <dcterms:created xsi:type="dcterms:W3CDTF">2022-05-26T09:34:00Z</dcterms:created>
  <dcterms:modified xsi:type="dcterms:W3CDTF">2022-06-27T08:56:00Z</dcterms:modified>
</cp:coreProperties>
</file>